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B5E30" w14:textId="1E80ADB2" w:rsidR="009744B7" w:rsidRPr="006F04FC" w:rsidRDefault="00744D83" w:rsidP="008B51A1">
      <w:pPr>
        <w:spacing w:line="276" w:lineRule="auto"/>
        <w:ind w:firstLineChars="0" w:firstLine="0"/>
        <w:rPr>
          <w:noProof/>
          <w:color w:val="auto"/>
        </w:rPr>
      </w:pPr>
      <w:r w:rsidRPr="006F04FC">
        <w:rPr>
          <w:color w:val="auto"/>
          <w:lang w:val="en-GB"/>
        </w:rPr>
        <w:t xml:space="preserve">Table </w:t>
      </w:r>
      <w:r w:rsidR="00ED2160" w:rsidRPr="006F04FC">
        <w:rPr>
          <w:color w:val="auto"/>
          <w:lang w:val="en-GB"/>
        </w:rPr>
        <w:t>S</w:t>
      </w:r>
      <w:r w:rsidR="00AF5031">
        <w:rPr>
          <w:color w:val="auto"/>
          <w:lang w:val="en-GB"/>
        </w:rPr>
        <w:t>5</w:t>
      </w:r>
      <w:r w:rsidRPr="006F04FC">
        <w:rPr>
          <w:color w:val="auto"/>
          <w:lang w:val="en-GB"/>
        </w:rPr>
        <w:t xml:space="preserve">. </w:t>
      </w:r>
      <w:r w:rsidR="00196D1B" w:rsidRPr="006F04FC">
        <w:rPr>
          <w:color w:val="auto"/>
          <w:lang w:val="en-GB"/>
        </w:rPr>
        <w:t xml:space="preserve">Results of fitting analysis and goodness of fit (AIC and BIC statistics) </w:t>
      </w:r>
      <w:r w:rsidRPr="006F04FC">
        <w:rPr>
          <w:color w:val="auto"/>
          <w:lang w:val="en-GB"/>
        </w:rPr>
        <w:t xml:space="preserve">for the scaling </w:t>
      </w:r>
      <w:r w:rsidR="002B500C">
        <w:rPr>
          <w:color w:val="auto"/>
          <w:lang w:val="en-GB"/>
        </w:rPr>
        <w:t xml:space="preserve">relationships among </w:t>
      </w:r>
      <w:r w:rsidRPr="006F04FC">
        <w:rPr>
          <w:color w:val="auto"/>
          <w:lang w:val="en-GB"/>
        </w:rPr>
        <w:t>respiration rates</w:t>
      </w:r>
      <w:r w:rsidR="002B500C">
        <w:rPr>
          <w:color w:val="auto"/>
          <w:lang w:val="en-GB"/>
        </w:rPr>
        <w:t>,</w:t>
      </w:r>
      <w:r w:rsidRPr="006F04FC">
        <w:rPr>
          <w:color w:val="auto"/>
          <w:lang w:val="en-GB"/>
        </w:rPr>
        <w:t xml:space="preserve"> fresh mass</w:t>
      </w:r>
      <w:r w:rsidR="002B500C">
        <w:rPr>
          <w:color w:val="auto"/>
          <w:lang w:val="en-GB"/>
        </w:rPr>
        <w:t>,</w:t>
      </w:r>
      <w:r w:rsidRPr="006F04FC">
        <w:rPr>
          <w:color w:val="auto"/>
          <w:lang w:val="en-GB"/>
        </w:rPr>
        <w:t xml:space="preserve"> and surface area, for</w:t>
      </w:r>
      <w:r w:rsidR="003C552E" w:rsidRPr="006F04FC">
        <w:rPr>
          <w:color w:val="auto"/>
          <w:lang w:val="en-GB"/>
        </w:rPr>
        <w:t xml:space="preserve"> the</w:t>
      </w:r>
      <w:r w:rsidRPr="006F04FC">
        <w:rPr>
          <w:color w:val="auto"/>
          <w:lang w:val="en-GB"/>
        </w:rPr>
        <w:t xml:space="preserve"> shoot and root</w:t>
      </w:r>
      <w:r w:rsidR="009744B7" w:rsidRPr="006F04FC">
        <w:rPr>
          <w:noProof/>
          <w:color w:val="auto"/>
        </w:rPr>
        <w:t xml:space="preserve"> </w:t>
      </w:r>
      <w:r w:rsidR="00A12917" w:rsidRPr="006F04FC">
        <w:rPr>
          <w:color w:val="auto"/>
          <w:lang w:val="en-GB"/>
        </w:rPr>
        <w:t xml:space="preserve">using the dataset of </w:t>
      </w:r>
      <w:r w:rsidR="00CF2130" w:rsidRPr="006F04FC">
        <w:rPr>
          <w:color w:val="auto"/>
          <w:lang w:val="en-GB"/>
        </w:rPr>
        <w:t xml:space="preserve">the individuals of </w:t>
      </w:r>
      <w:r w:rsidR="00A12917" w:rsidRPr="006F04FC">
        <w:rPr>
          <w:color w:val="auto"/>
          <w:lang w:val="en-GB"/>
        </w:rPr>
        <w:t>seedlings–mature stage</w:t>
      </w:r>
      <w:r w:rsidR="00CF2130" w:rsidRPr="006F04FC">
        <w:rPr>
          <w:color w:val="auto"/>
          <w:lang w:val="en-GB"/>
        </w:rPr>
        <w:t xml:space="preserve"> (</w:t>
      </w:r>
      <w:r w:rsidR="00C25524">
        <w:rPr>
          <w:color w:val="auto"/>
          <w:lang w:val="en-GB"/>
        </w:rPr>
        <w:t>F</w:t>
      </w:r>
      <w:r w:rsidR="00CF2130" w:rsidRPr="006F04FC">
        <w:rPr>
          <w:color w:val="auto"/>
          <w:lang w:val="en-GB"/>
        </w:rPr>
        <w:t xml:space="preserve">igure </w:t>
      </w:r>
      <w:r w:rsidR="00AF5031">
        <w:rPr>
          <w:color w:val="auto"/>
          <w:lang w:val="en-GB"/>
        </w:rPr>
        <w:t>3</w:t>
      </w:r>
      <w:r w:rsidR="00AF5031" w:rsidRPr="00AF5031">
        <w:rPr>
          <w:color w:val="auto"/>
          <w:lang w:val="en-GB"/>
        </w:rPr>
        <w:t>A–C</w:t>
      </w:r>
      <w:r w:rsidR="00CF2130" w:rsidRPr="006F04FC">
        <w:rPr>
          <w:color w:val="auto"/>
          <w:lang w:val="en-GB"/>
        </w:rPr>
        <w:t>)</w:t>
      </w:r>
      <w:r w:rsidR="00A12917" w:rsidRPr="006F04FC">
        <w:rPr>
          <w:color w:val="auto"/>
          <w:lang w:val="en-GB"/>
        </w:rPr>
        <w:t>.</w:t>
      </w:r>
    </w:p>
    <w:tbl>
      <w:tblPr>
        <w:tblW w:w="4898" w:type="pct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088"/>
        <w:gridCol w:w="973"/>
        <w:gridCol w:w="1110"/>
        <w:gridCol w:w="968"/>
        <w:gridCol w:w="971"/>
        <w:gridCol w:w="1261"/>
        <w:gridCol w:w="1261"/>
        <w:gridCol w:w="1261"/>
        <w:gridCol w:w="1261"/>
        <w:gridCol w:w="1261"/>
        <w:gridCol w:w="1258"/>
      </w:tblGrid>
      <w:tr w:rsidR="006F04FC" w:rsidRPr="006F04FC" w14:paraId="74E24325" w14:textId="77777777" w:rsidTr="003C663F">
        <w:trPr>
          <w:trHeight w:val="273"/>
        </w:trPr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CE644" w14:textId="77777777" w:rsidR="00BE23DA" w:rsidRPr="006F04FC" w:rsidRDefault="00BE23DA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Relationship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9699" w14:textId="77777777" w:rsidR="00BE23DA" w:rsidRPr="006F04FC" w:rsidRDefault="00BE23DA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uati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02187" w14:textId="77777777" w:rsidR="00BE23DA" w:rsidRPr="006F04FC" w:rsidRDefault="00BE23DA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Trend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2FDA" w14:textId="77777777" w:rsidR="00BE23DA" w:rsidRPr="006F04FC" w:rsidRDefault="00BE23DA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AIC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FA90B" w14:textId="77777777" w:rsidR="00BE23DA" w:rsidRPr="006F04FC" w:rsidRDefault="00BE23DA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BIC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4E5BC" w14:textId="77777777" w:rsidR="00BE23DA" w:rsidRPr="006F04FC" w:rsidRDefault="00BE23DA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F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35DD" w14:textId="77F29079" w:rsidR="00BE23DA" w:rsidRPr="006F04FC" w:rsidRDefault="00BE23DA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G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2D95" w14:textId="2F9D632D" w:rsidR="00BE23DA" w:rsidRPr="006F04FC" w:rsidRDefault="00BE23DA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H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A636" w14:textId="77777777" w:rsidR="00BE23DA" w:rsidRPr="006F04FC" w:rsidRDefault="00BE23DA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f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F53D6" w14:textId="43F27A82" w:rsidR="00BE23DA" w:rsidRPr="006F04FC" w:rsidRDefault="00BE23DA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g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019FF" w14:textId="485299CE" w:rsidR="00BE23DA" w:rsidRPr="006F04FC" w:rsidRDefault="00BE23DA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h</w:t>
            </w:r>
          </w:p>
        </w:tc>
      </w:tr>
      <w:tr w:rsidR="00EB016E" w:rsidRPr="006F04FC" w14:paraId="4000B334" w14:textId="77777777" w:rsidTr="003C663F">
        <w:trPr>
          <w:trHeight w:val="402"/>
        </w:trPr>
        <w:tc>
          <w:tcPr>
            <w:tcW w:w="7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566DD11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Shoot surface area 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 xml:space="preserve">vs. shoot fresh mass 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 xml:space="preserve">(Figure 3A, </w:t>
            </w:r>
            <w:r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n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= 157)</w:t>
            </w:r>
          </w:p>
          <w:p w14:paraId="23578A99" w14:textId="7F1A0CB8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CE67F" w14:textId="5B3DBF46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Eq. 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38AF4" w14:textId="6ADFC402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Linea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66D02" w14:textId="256F69EE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−44.9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0D2AD" w14:textId="3E3F83D6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−35.7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EEE85" w14:textId="25B1814F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1.432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br/>
              <w:t>(7.504×10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-2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13C94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DF8EC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332A8" w14:textId="25BA8200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0.8001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br/>
              <w:t>(7.882×10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-3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AFDFF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EE47F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</w:tr>
      <w:tr w:rsidR="00EB016E" w:rsidRPr="006F04FC" w14:paraId="56D45414" w14:textId="77777777" w:rsidTr="002A1B85">
        <w:trPr>
          <w:trHeight w:val="402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</w:tcPr>
          <w:p w14:paraId="03619D5E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EC1C4" w14:textId="763B9024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Eq. 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C52E5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4FB1A" w14:textId="6615B368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−42.8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1DB1A" w14:textId="69908035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−27.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F594D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1A52E" w14:textId="679372E1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−2.728×10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5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>(4.584×10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6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AB71F" w14:textId="1EAB04B9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1.478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>(9.229×10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-2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FD8D5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E428A" w14:textId="21E0DEA9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2.041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>(2.01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B75D6" w14:textId="4ACACEBD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0.8116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>(1.793×10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-2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</w:tr>
      <w:tr w:rsidR="00EB016E" w:rsidRPr="006F04FC" w14:paraId="654B782D" w14:textId="77777777" w:rsidTr="002A1B85">
        <w:trPr>
          <w:trHeight w:val="402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</w:tcPr>
          <w:p w14:paraId="01834A39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30AD5" w14:textId="6169FE3A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Eq. 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3419A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8AD70" w14:textId="3A4AE18B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−40.9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286D8" w14:textId="65BB6F9B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−25.6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BC856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16A19" w14:textId="62B56C8A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1.306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>(8.998×10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4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03FA4" w14:textId="6511E52A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0.1264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>(8.998×10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4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6220A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49A99" w14:textId="7A915FD6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0.80016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>(189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BA591" w14:textId="36167DF1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0.80014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>(1.953×10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4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</w:tr>
      <w:tr w:rsidR="00EB016E" w:rsidRPr="006F04FC" w14:paraId="1F951A5C" w14:textId="77777777" w:rsidTr="003C663F">
        <w:trPr>
          <w:trHeight w:val="402"/>
        </w:trPr>
        <w:tc>
          <w:tcPr>
            <w:tcW w:w="7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C31BF38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 xml:space="preserve">Root surface area 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 xml:space="preserve">vs. root fresh mass 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 xml:space="preserve">(Figure 3A, </w:t>
            </w:r>
            <w:r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 w:eastAsia="en-US"/>
              </w:rPr>
              <w:t>n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 xml:space="preserve"> = 164)</w:t>
            </w:r>
          </w:p>
          <w:p w14:paraId="652AFE80" w14:textId="72BDF375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26BDC" w14:textId="2510B011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Eq. 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0BE52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2431A" w14:textId="0C3F5246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304.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52B31" w14:textId="7443EF9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313.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6BC1D" w14:textId="6D4B5B7B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1.760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>(0.25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B58AF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61B9A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D9752" w14:textId="7F015F9D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0.834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>(2.103</w:t>
            </w:r>
            <w:r>
              <w:rPr>
                <w:rFonts w:eastAsiaTheme="minorEastAsia"/>
                <w:color w:val="auto"/>
                <w:kern w:val="0"/>
                <w:sz w:val="21"/>
                <w:szCs w:val="21"/>
                <w:lang w:val="en-GB" w:eastAsia="en-US"/>
              </w:rPr>
              <w:t>×</w:t>
            </w:r>
            <w:r>
              <w:rPr>
                <w:color w:val="auto"/>
                <w:kern w:val="0"/>
                <w:sz w:val="21"/>
                <w:szCs w:val="21"/>
                <w:lang w:val="en-GB" w:eastAsia="en-US"/>
              </w:rPr>
              <w:t>10</w:t>
            </w:r>
            <w:r>
              <w:rPr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-2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2FD5B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E65D3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</w:tr>
      <w:tr w:rsidR="00EB016E" w:rsidRPr="006F04FC" w14:paraId="42E60606" w14:textId="77777777" w:rsidTr="00F910EF">
        <w:trPr>
          <w:trHeight w:val="402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</w:tcPr>
          <w:p w14:paraId="2BE86047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24D60" w14:textId="1B81C0F4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Eq. 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F1D97" w14:textId="5BD422FC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Convex upwar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EE8CB" w14:textId="744F0F49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98.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5A3C3" w14:textId="180A5962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113.9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85EE2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CE548" w14:textId="6013D3CD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856.0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br/>
              <w:t>(511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4EB8D" w14:textId="73B13916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0.5075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br/>
              <w:t>(5.683×10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-2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D4563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B8D2D" w14:textId="70E7E41F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1.591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br/>
              <w:t>(6.782×10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-2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3E99D" w14:textId="0B275F18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0.4773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br/>
              <w:t>(3.428×10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-2</w:t>
            </w:r>
            <w:r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</w:tr>
      <w:tr w:rsidR="00EB016E" w:rsidRPr="006F04FC" w14:paraId="5CBCD7B7" w14:textId="77777777" w:rsidTr="00F910EF">
        <w:trPr>
          <w:trHeight w:val="402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</w:tcPr>
          <w:p w14:paraId="261B8F35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1A43F" w14:textId="0077C981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Eq. 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6BD01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DD170" w14:textId="0E7A0CAB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308.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89C1D" w14:textId="7B44B570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323.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9EA11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54660" w14:textId="15F193AC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0.1878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>(5.027×10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5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98D32" w14:textId="6FBAE0A8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1.571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>(5.027×10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5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A731C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EB8A4" w14:textId="6F498F8E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0.8343749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>(1.524×10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5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E1949" w14:textId="7415249B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0.8344745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br/>
              <w:t>(1.822×10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 w:eastAsia="en-US"/>
              </w:rPr>
              <w:t>4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 w:eastAsia="en-US"/>
              </w:rPr>
              <w:t>)</w:t>
            </w:r>
          </w:p>
        </w:tc>
      </w:tr>
      <w:tr w:rsidR="00EB016E" w:rsidRPr="006F04FC" w14:paraId="05A37933" w14:textId="77777777" w:rsidTr="003C663F">
        <w:trPr>
          <w:trHeight w:val="402"/>
        </w:trPr>
        <w:tc>
          <w:tcPr>
            <w:tcW w:w="7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03B84F" w14:textId="1BA4088F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Shoot respiration rate 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 xml:space="preserve">vs. shoot fresh mass 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F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igure 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B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, </w:t>
            </w: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n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= 26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2A10A" w14:textId="6C72A5E1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Eq. 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DDAB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Linea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A54A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354.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DC41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365.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77152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3778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1.988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32A1D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4D69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D9BCD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7729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8.574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3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B51B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980A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</w:tr>
      <w:tr w:rsidR="00EB016E" w:rsidRPr="006F04FC" w14:paraId="12DEAB7D" w14:textId="77777777" w:rsidTr="003C663F">
        <w:trPr>
          <w:trHeight w:val="402"/>
        </w:trPr>
        <w:tc>
          <w:tcPr>
            <w:tcW w:w="764" w:type="pct"/>
            <w:vMerge/>
            <w:tcBorders>
              <w:left w:val="nil"/>
              <w:right w:val="nil"/>
            </w:tcBorders>
            <w:hideMark/>
          </w:tcPr>
          <w:p w14:paraId="5AD1154D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1958" w14:textId="055293BD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80DCC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63A3B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56.9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4AB38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74.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6F9D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BC5EF" w14:textId="5592D931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651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5.169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4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52AE0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3757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2.017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D765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63FFE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.677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.68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1C851" w14:textId="3A60F77E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7607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2.069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EB016E" w:rsidRPr="006F04FC" w14:paraId="7CB645A0" w14:textId="77777777" w:rsidTr="003C663F">
        <w:trPr>
          <w:trHeight w:val="402"/>
        </w:trPr>
        <w:tc>
          <w:tcPr>
            <w:tcW w:w="7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D830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96C3" w14:textId="4BFA7BD2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D6AD6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9631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57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B8C8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74.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BA878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AFF4D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376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2.023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1029D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−5.46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5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8.201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4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E3279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34C76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7617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2.123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9120C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−8.437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.753)</w:t>
            </w:r>
          </w:p>
        </w:tc>
      </w:tr>
      <w:tr w:rsidR="00EB016E" w:rsidRPr="006F04FC" w14:paraId="1576C428" w14:textId="77777777" w:rsidTr="003C663F">
        <w:trPr>
          <w:trHeight w:val="402"/>
        </w:trPr>
        <w:tc>
          <w:tcPr>
            <w:tcW w:w="7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2D58A5" w14:textId="4D57780E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Root respiration rate 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 xml:space="preserve">vs. root fresh mass 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F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igure 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B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, </w:t>
            </w: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n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= 26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E9EA9" w14:textId="6A0D26EC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A8BE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315B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84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299B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94.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5E5F7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1841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9.616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1997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655D9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8552E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735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8.487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3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760A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3D8B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</w:tr>
      <w:tr w:rsidR="00EB016E" w:rsidRPr="006F04FC" w14:paraId="6259A4CB" w14:textId="77777777" w:rsidTr="003C663F">
        <w:trPr>
          <w:trHeight w:val="402"/>
        </w:trPr>
        <w:tc>
          <w:tcPr>
            <w:tcW w:w="764" w:type="pct"/>
            <w:vMerge/>
            <w:tcBorders>
              <w:left w:val="nil"/>
              <w:right w:val="nil"/>
            </w:tcBorders>
            <w:hideMark/>
          </w:tcPr>
          <w:p w14:paraId="7DDE3962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6C5F" w14:textId="159B1D0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65771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58F93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88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C841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05.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34E4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5C90B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5146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5.242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5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EB05E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2867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.627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5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0EC47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52960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7352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355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10997" w14:textId="686FE9DB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73519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.979</w:t>
            </w:r>
            <w:r w:rsidRPr="006F04FC">
              <w:rPr>
                <w:color w:val="auto"/>
                <w:kern w:val="0"/>
                <w:sz w:val="21"/>
                <w:szCs w:val="21"/>
                <w:lang w:val="en-GB"/>
              </w:rPr>
              <w:t>×10</w:t>
            </w:r>
            <w:r w:rsidRPr="006F04FC">
              <w:rPr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3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EB016E" w:rsidRPr="006F04FC" w14:paraId="2CC09429" w14:textId="77777777" w:rsidTr="003C663F">
        <w:trPr>
          <w:trHeight w:val="402"/>
        </w:trPr>
        <w:tc>
          <w:tcPr>
            <w:tcW w:w="7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FAE3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29149" w14:textId="7AB56198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Eq. 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678D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Convex downwar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D5162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254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7E92F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271.9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9559D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641F4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0759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2.861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CDFEB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1175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2.071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0FA3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FD52E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.253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0.143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20E04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6723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2.287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EB016E" w:rsidRPr="006F04FC" w14:paraId="672F908C" w14:textId="77777777" w:rsidTr="003C663F">
        <w:trPr>
          <w:trHeight w:val="402"/>
        </w:trPr>
        <w:tc>
          <w:tcPr>
            <w:tcW w:w="7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33B1E7" w14:textId="32FFE01A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Shoot respiration rate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 xml:space="preserve"> vs. shoot surface area 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F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igure 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C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, </w:t>
            </w: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n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= 15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EF9E" w14:textId="63063F16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4E40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3BC86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65.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44143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74.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8866D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2553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2.449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9CA55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3E456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B9FB1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955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.931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A2B15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3A00B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</w:tr>
      <w:tr w:rsidR="00EB016E" w:rsidRPr="006F04FC" w14:paraId="260A249C" w14:textId="77777777" w:rsidTr="003C663F">
        <w:trPr>
          <w:trHeight w:val="402"/>
        </w:trPr>
        <w:tc>
          <w:tcPr>
            <w:tcW w:w="764" w:type="pct"/>
            <w:vMerge/>
            <w:tcBorders>
              <w:left w:val="nil"/>
              <w:right w:val="nil"/>
            </w:tcBorders>
            <w:hideMark/>
          </w:tcPr>
          <w:p w14:paraId="11C7A835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A16B" w14:textId="01AF12F3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Eq. 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4722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Convex upwar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AC536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58.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C64A2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73.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D87A5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9BB42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4.114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9.75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17F30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2261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3.808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90E5C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8A28E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.379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0.338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11832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753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0.1443)</w:t>
            </w:r>
          </w:p>
        </w:tc>
      </w:tr>
      <w:tr w:rsidR="00EB016E" w:rsidRPr="006F04FC" w14:paraId="5001A7F8" w14:textId="77777777" w:rsidTr="003C663F">
        <w:trPr>
          <w:trHeight w:val="402"/>
        </w:trPr>
        <w:tc>
          <w:tcPr>
            <w:tcW w:w="76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E9A98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7B62" w14:textId="3476B398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20FC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56133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69.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D2E4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84.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6E36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9F159" w14:textId="6D710832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.496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2.329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4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CB41B" w14:textId="4B660C08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2404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2.329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4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6424E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A83A7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9553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70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964ED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955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05.2)</w:t>
            </w:r>
          </w:p>
        </w:tc>
      </w:tr>
      <w:tr w:rsidR="00EB016E" w:rsidRPr="006F04FC" w14:paraId="39ACD5E4" w14:textId="77777777" w:rsidTr="003C663F">
        <w:trPr>
          <w:trHeight w:val="402"/>
        </w:trPr>
        <w:tc>
          <w:tcPr>
            <w:tcW w:w="7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247D96" w14:textId="140870C4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lastRenderedPageBreak/>
              <w:t xml:space="preserve">Root respiration rate 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vs. root surface area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 xml:space="preserve"> (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F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igure 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C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, </w:t>
            </w: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n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= 162)</w:t>
            </w:r>
          </w:p>
          <w:p w14:paraId="0F026EDB" w14:textId="23E33FBE" w:rsidR="00EB016E" w:rsidRPr="006F04FC" w:rsidRDefault="00EB016E" w:rsidP="00EB016E">
            <w:pPr>
              <w:spacing w:line="240" w:lineRule="auto"/>
              <w:ind w:firstLine="42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8A51" w14:textId="1E4C3224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3F8F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92DC8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46.7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E53E2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56.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4D341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5.927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6.218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3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2965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5FE28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3FEC0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7509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2.05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0EAC3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FA9A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</w:tr>
      <w:tr w:rsidR="00EB016E" w:rsidRPr="006F04FC" w14:paraId="0DCCEA9F" w14:textId="77777777" w:rsidTr="003C663F">
        <w:trPr>
          <w:trHeight w:val="402"/>
        </w:trPr>
        <w:tc>
          <w:tcPr>
            <w:tcW w:w="764" w:type="pct"/>
            <w:vMerge/>
            <w:tcBorders>
              <w:left w:val="nil"/>
              <w:right w:val="nil"/>
            </w:tcBorders>
            <w:hideMark/>
          </w:tcPr>
          <w:p w14:paraId="3F298C70" w14:textId="50E1CA8E" w:rsidR="00EB016E" w:rsidRPr="006F04FC" w:rsidRDefault="00EB016E" w:rsidP="00EB016E">
            <w:pPr>
              <w:spacing w:line="240" w:lineRule="auto"/>
              <w:ind w:firstLine="42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6E58" w14:textId="6C2C42B4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EEA7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377C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50.7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8070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66.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3435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EC833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2984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4.337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5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2F238" w14:textId="4A36B449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7.397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2.665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4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0FD5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32EC7" w14:textId="14A6B4C3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7509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149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65E50" w14:textId="64F0632C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7508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371.5)</w:t>
            </w:r>
          </w:p>
        </w:tc>
      </w:tr>
      <w:tr w:rsidR="00EB016E" w:rsidRPr="006F04FC" w14:paraId="020D0A03" w14:textId="77777777" w:rsidTr="003C663F">
        <w:trPr>
          <w:trHeight w:val="402"/>
        </w:trPr>
        <w:tc>
          <w:tcPr>
            <w:tcW w:w="7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9BBED" w14:textId="378C3163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B32A3" w14:textId="7907D2FF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Eq. 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27241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Convex downwar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5F5B0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56.5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F451E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71.9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B641F" w14:textId="60110F93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1CB308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2044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3.607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D1577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6.248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3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3.096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3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D7516" w14:textId="098F530C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819466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.319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0.1094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26EADE" w14:textId="77777777" w:rsidR="00EB016E" w:rsidRPr="006F04FC" w:rsidRDefault="00EB016E" w:rsidP="00EB016E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4144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6.557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</w:tr>
    </w:tbl>
    <w:p w14:paraId="4F8A32CF" w14:textId="11C127FE" w:rsidR="009D7D4A" w:rsidRPr="006F04FC" w:rsidRDefault="009744B7" w:rsidP="003D3372">
      <w:pPr>
        <w:spacing w:line="276" w:lineRule="auto"/>
        <w:ind w:firstLineChars="0" w:firstLine="0"/>
        <w:rPr>
          <w:color w:val="auto"/>
          <w:lang w:val="en-GB"/>
        </w:rPr>
      </w:pPr>
      <w:r w:rsidRPr="006F04FC">
        <w:rPr>
          <w:color w:val="auto"/>
          <w:lang w:val="en-GB"/>
        </w:rPr>
        <w:t xml:space="preserve">Equation 1: ln </w:t>
      </w:r>
      <w:r w:rsidRPr="006F04FC">
        <w:rPr>
          <w:i/>
          <w:color w:val="auto"/>
          <w:lang w:val="en-GB"/>
        </w:rPr>
        <w:t>Y</w:t>
      </w:r>
      <w:r w:rsidR="00A26EB5" w:rsidRPr="006F04FC">
        <w:rPr>
          <w:i/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>=</w:t>
      </w:r>
      <w:r w:rsidR="00A26EB5" w:rsidRPr="006F04FC">
        <w:rPr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 xml:space="preserve">ln </w:t>
      </w:r>
      <w:proofErr w:type="spellStart"/>
      <w:r w:rsidRPr="006F04FC">
        <w:rPr>
          <w:i/>
          <w:color w:val="auto"/>
          <w:lang w:val="en-GB"/>
        </w:rPr>
        <w:t>F</w:t>
      </w:r>
      <w:r w:rsidRPr="006F04FC">
        <w:rPr>
          <w:color w:val="auto"/>
          <w:lang w:val="en-GB"/>
        </w:rPr>
        <w:t>+</w:t>
      </w:r>
      <w:r w:rsidRPr="006F04FC">
        <w:rPr>
          <w:i/>
          <w:color w:val="auto"/>
          <w:lang w:val="en-GB"/>
        </w:rPr>
        <w:t>f</w:t>
      </w:r>
      <w:proofErr w:type="spellEnd"/>
      <w:r w:rsidRPr="006F04FC">
        <w:rPr>
          <w:i/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 xml:space="preserve">ln </w:t>
      </w:r>
      <w:r w:rsidRPr="006F04FC">
        <w:rPr>
          <w:i/>
          <w:color w:val="auto"/>
          <w:lang w:val="en-GB"/>
        </w:rPr>
        <w:t>M</w:t>
      </w:r>
      <w:r w:rsidRPr="006F04FC">
        <w:rPr>
          <w:color w:val="auto"/>
          <w:lang w:val="en-GB"/>
        </w:rPr>
        <w:t xml:space="preserve">. Equation 2: ln </w:t>
      </w:r>
      <w:r w:rsidRPr="006F04FC">
        <w:rPr>
          <w:i/>
          <w:color w:val="auto"/>
          <w:lang w:val="en-GB"/>
        </w:rPr>
        <w:t>Y</w:t>
      </w:r>
      <w:r w:rsidR="00A26EB5" w:rsidRPr="006F04FC">
        <w:rPr>
          <w:i/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>= −ln [1/(</w:t>
      </w:r>
      <w:proofErr w:type="spellStart"/>
      <w:r w:rsidRPr="006F04FC">
        <w:rPr>
          <w:i/>
          <w:color w:val="auto"/>
          <w:lang w:val="en-GB"/>
        </w:rPr>
        <w:t>GM</w:t>
      </w:r>
      <w:r w:rsidRPr="006F04FC">
        <w:rPr>
          <w:i/>
          <w:color w:val="auto"/>
          <w:vertAlign w:val="superscript"/>
          <w:lang w:val="en-GB"/>
        </w:rPr>
        <w:t>g</w:t>
      </w:r>
      <w:proofErr w:type="spellEnd"/>
      <w:r w:rsidRPr="006F04FC">
        <w:rPr>
          <w:color w:val="auto"/>
          <w:lang w:val="en-GB"/>
        </w:rPr>
        <w:t>)+ 1/(</w:t>
      </w:r>
      <w:proofErr w:type="spellStart"/>
      <w:r w:rsidRPr="006F04FC">
        <w:rPr>
          <w:i/>
          <w:color w:val="auto"/>
          <w:lang w:val="en-GB"/>
        </w:rPr>
        <w:t>HM</w:t>
      </w:r>
      <w:r w:rsidRPr="006F04FC">
        <w:rPr>
          <w:i/>
          <w:color w:val="auto"/>
          <w:vertAlign w:val="superscript"/>
          <w:lang w:val="en-GB"/>
        </w:rPr>
        <w:t>h</w:t>
      </w:r>
      <w:proofErr w:type="spellEnd"/>
      <w:r w:rsidRPr="006F04FC">
        <w:rPr>
          <w:color w:val="auto"/>
          <w:lang w:val="en-GB"/>
        </w:rPr>
        <w:t xml:space="preserve">)]. Equation 3: ln </w:t>
      </w:r>
      <w:r w:rsidRPr="006F04FC">
        <w:rPr>
          <w:i/>
          <w:color w:val="auto"/>
          <w:lang w:val="en-GB"/>
        </w:rPr>
        <w:t>Y</w:t>
      </w:r>
      <w:r w:rsidR="00A26EB5" w:rsidRPr="006F04FC">
        <w:rPr>
          <w:i/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>= ln (</w:t>
      </w:r>
      <w:proofErr w:type="spellStart"/>
      <w:r w:rsidRPr="006F04FC">
        <w:rPr>
          <w:i/>
          <w:color w:val="auto"/>
          <w:lang w:val="en-GB"/>
        </w:rPr>
        <w:t>GM</w:t>
      </w:r>
      <w:r w:rsidRPr="006F04FC">
        <w:rPr>
          <w:i/>
          <w:color w:val="auto"/>
          <w:vertAlign w:val="superscript"/>
          <w:lang w:val="en-GB"/>
        </w:rPr>
        <w:t>g</w:t>
      </w:r>
      <w:proofErr w:type="spellEnd"/>
      <w:r w:rsidRPr="006F04FC">
        <w:rPr>
          <w:color w:val="auto"/>
          <w:lang w:val="en-GB"/>
        </w:rPr>
        <w:t xml:space="preserve">+ </w:t>
      </w:r>
      <w:proofErr w:type="spellStart"/>
      <w:r w:rsidRPr="006F04FC">
        <w:rPr>
          <w:i/>
          <w:color w:val="auto"/>
          <w:lang w:val="en-GB"/>
        </w:rPr>
        <w:t>HM</w:t>
      </w:r>
      <w:r w:rsidRPr="006F04FC">
        <w:rPr>
          <w:i/>
          <w:color w:val="auto"/>
          <w:vertAlign w:val="superscript"/>
          <w:lang w:val="en-GB"/>
        </w:rPr>
        <w:t>h</w:t>
      </w:r>
      <w:proofErr w:type="spellEnd"/>
      <w:r w:rsidRPr="006F04FC">
        <w:rPr>
          <w:color w:val="auto"/>
          <w:lang w:val="en-GB"/>
        </w:rPr>
        <w:t xml:space="preserve">). Fitting analysis was performed using the </w:t>
      </w:r>
      <w:proofErr w:type="spellStart"/>
      <w:r w:rsidRPr="006F04FC">
        <w:rPr>
          <w:color w:val="auto"/>
          <w:lang w:val="en-GB"/>
        </w:rPr>
        <w:t>nlsLM</w:t>
      </w:r>
      <w:proofErr w:type="spellEnd"/>
      <w:r w:rsidRPr="006F04FC">
        <w:rPr>
          <w:color w:val="auto"/>
          <w:lang w:val="en-GB"/>
        </w:rPr>
        <w:t>. The numbers in parentheses indicate the standard error of the mean for each parameter. The model with the lowest AIC value is highlighted in bold.</w:t>
      </w:r>
      <w:r w:rsidR="003C663F" w:rsidRPr="006F04FC">
        <w:rPr>
          <w:color w:val="auto"/>
          <w:lang w:val="en-GB"/>
        </w:rPr>
        <w:t xml:space="preserve"> Note that the linear line for shoot respiration rate vs. shoot fresh mass shown in </w:t>
      </w:r>
      <w:r w:rsidR="007D67FF">
        <w:rPr>
          <w:color w:val="auto"/>
          <w:lang w:val="en-GB"/>
        </w:rPr>
        <w:t>F</w:t>
      </w:r>
      <w:r w:rsidR="003C663F" w:rsidRPr="006F04FC">
        <w:rPr>
          <w:color w:val="auto"/>
          <w:lang w:val="en-GB"/>
        </w:rPr>
        <w:t>igure 4</w:t>
      </w:r>
      <w:r w:rsidR="00896C1B" w:rsidRPr="00896C1B">
        <w:rPr>
          <w:color w:val="auto"/>
          <w:lang w:val="en-GB"/>
        </w:rPr>
        <w:t>A</w:t>
      </w:r>
      <w:r w:rsidR="003C663F" w:rsidRPr="006F04FC">
        <w:rPr>
          <w:color w:val="auto"/>
          <w:lang w:val="en-GB"/>
        </w:rPr>
        <w:t xml:space="preserve"> represents the results obtained by reduced major axis (RMA) regression in Eq. 1.</w:t>
      </w:r>
    </w:p>
    <w:sectPr w:rsidR="009D7D4A" w:rsidRPr="006F04FC" w:rsidSect="0010683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6838" w:h="11906" w:orient="landscape" w:code="9"/>
      <w:pgMar w:top="1077" w:right="1440" w:bottom="1077" w:left="1440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57453" w14:textId="77777777" w:rsidR="00787BCE" w:rsidRDefault="00787BCE">
      <w:pPr>
        <w:spacing w:line="240" w:lineRule="auto"/>
        <w:ind w:firstLine="480"/>
      </w:pPr>
      <w:r>
        <w:separator/>
      </w:r>
    </w:p>
  </w:endnote>
  <w:endnote w:type="continuationSeparator" w:id="0">
    <w:p w14:paraId="2D4A3AB0" w14:textId="77777777" w:rsidR="00787BCE" w:rsidRDefault="00787BCE">
      <w:pPr>
        <w:spacing w:line="240" w:lineRule="auto"/>
        <w:ind w:firstLine="480"/>
      </w:pPr>
      <w:r>
        <w:continuationSeparator/>
      </w:r>
    </w:p>
  </w:endnote>
  <w:endnote w:type="continuationNotice" w:id="1">
    <w:p w14:paraId="6BAC71F7" w14:textId="77777777" w:rsidR="00787BCE" w:rsidRDefault="00787BCE">
      <w:pPr>
        <w:spacing w:line="240" w:lineRule="auto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B9523" w14:textId="77777777" w:rsidR="007D67FF" w:rsidRDefault="007D67FF">
    <w:pPr>
      <w:pStyle w:val="a6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80204"/>
      <w:docPartObj>
        <w:docPartGallery w:val="Page Numbers (Bottom of Page)"/>
        <w:docPartUnique/>
      </w:docPartObj>
    </w:sdtPr>
    <w:sdtEndPr/>
    <w:sdtContent>
      <w:p w14:paraId="55A917D4" w14:textId="77777777" w:rsidR="007D67FF" w:rsidRPr="002455D0" w:rsidRDefault="007D67FF" w:rsidP="00D823DF">
        <w:pPr>
          <w:pStyle w:val="a6"/>
          <w:ind w:firstLine="480"/>
        </w:pPr>
        <w:r w:rsidRPr="002455D0">
          <w:fldChar w:fldCharType="begin"/>
        </w:r>
        <w:r w:rsidRPr="002455D0">
          <w:instrText xml:space="preserve"> PAGE   \* MERGEFORMAT </w:instrText>
        </w:r>
        <w:r w:rsidRPr="002455D0">
          <w:fldChar w:fldCharType="separate"/>
        </w:r>
        <w:r w:rsidRPr="002455D0">
          <w:t>6</w:t>
        </w:r>
        <w:r w:rsidRPr="002455D0"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B2E63" w14:textId="77777777" w:rsidR="007D67FF" w:rsidRDefault="007D67FF">
    <w:pPr>
      <w:pStyle w:val="a6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8152F" w14:textId="77777777" w:rsidR="00787BCE" w:rsidRDefault="00787BCE">
      <w:pPr>
        <w:spacing w:line="240" w:lineRule="auto"/>
        <w:ind w:firstLine="480"/>
      </w:pPr>
      <w:r>
        <w:separator/>
      </w:r>
    </w:p>
  </w:footnote>
  <w:footnote w:type="continuationSeparator" w:id="0">
    <w:p w14:paraId="67AE89C7" w14:textId="77777777" w:rsidR="00787BCE" w:rsidRDefault="00787BCE">
      <w:pPr>
        <w:spacing w:line="240" w:lineRule="auto"/>
        <w:ind w:firstLine="480"/>
      </w:pPr>
      <w:r>
        <w:continuationSeparator/>
      </w:r>
    </w:p>
  </w:footnote>
  <w:footnote w:type="continuationNotice" w:id="1">
    <w:p w14:paraId="4A572ADE" w14:textId="77777777" w:rsidR="00787BCE" w:rsidRDefault="00787BCE">
      <w:pPr>
        <w:spacing w:line="240" w:lineRule="auto"/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62389" w14:textId="77777777" w:rsidR="007D67FF" w:rsidRDefault="007D67FF">
    <w:pPr>
      <w:pStyle w:val="a4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E6E14" w14:textId="77777777" w:rsidR="007D67FF" w:rsidRDefault="007D67FF">
    <w:pPr>
      <w:pStyle w:val="a4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91C5E" w14:textId="77777777" w:rsidR="007D67FF" w:rsidRDefault="007D67FF">
    <w:pPr>
      <w:pStyle w:val="a4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yMDKyMDEwtLQwNDBU0lEKTi0uzszPAykwrAUA2sV8piwAAAA="/>
  </w:docVars>
  <w:rsids>
    <w:rsidRoot w:val="00744D83"/>
    <w:rsid w:val="00000346"/>
    <w:rsid w:val="00043E52"/>
    <w:rsid w:val="00055691"/>
    <w:rsid w:val="00056F32"/>
    <w:rsid w:val="00065141"/>
    <w:rsid w:val="00073654"/>
    <w:rsid w:val="000804A2"/>
    <w:rsid w:val="00083317"/>
    <w:rsid w:val="000B3947"/>
    <w:rsid w:val="000D2A5A"/>
    <w:rsid w:val="000D53D0"/>
    <w:rsid w:val="000E7E80"/>
    <w:rsid w:val="000F3FD5"/>
    <w:rsid w:val="000F5387"/>
    <w:rsid w:val="0010683A"/>
    <w:rsid w:val="0011133A"/>
    <w:rsid w:val="00114737"/>
    <w:rsid w:val="00117D95"/>
    <w:rsid w:val="00144104"/>
    <w:rsid w:val="00145D85"/>
    <w:rsid w:val="00145E77"/>
    <w:rsid w:val="00160876"/>
    <w:rsid w:val="001726B4"/>
    <w:rsid w:val="00175F60"/>
    <w:rsid w:val="00184F8D"/>
    <w:rsid w:val="00190702"/>
    <w:rsid w:val="00190BED"/>
    <w:rsid w:val="00195D27"/>
    <w:rsid w:val="00196D1B"/>
    <w:rsid w:val="001A10C6"/>
    <w:rsid w:val="001A1CD8"/>
    <w:rsid w:val="001A425B"/>
    <w:rsid w:val="001B4B87"/>
    <w:rsid w:val="001B4DB7"/>
    <w:rsid w:val="001D49A5"/>
    <w:rsid w:val="001D7B64"/>
    <w:rsid w:val="00211CE1"/>
    <w:rsid w:val="002151FE"/>
    <w:rsid w:val="00232D84"/>
    <w:rsid w:val="002551AE"/>
    <w:rsid w:val="0026098F"/>
    <w:rsid w:val="00266D2E"/>
    <w:rsid w:val="002815CC"/>
    <w:rsid w:val="00284373"/>
    <w:rsid w:val="002A654E"/>
    <w:rsid w:val="002B3939"/>
    <w:rsid w:val="002B500C"/>
    <w:rsid w:val="002E67C3"/>
    <w:rsid w:val="002F0F15"/>
    <w:rsid w:val="002F0F6F"/>
    <w:rsid w:val="00363504"/>
    <w:rsid w:val="0038065A"/>
    <w:rsid w:val="003844FA"/>
    <w:rsid w:val="003A14B1"/>
    <w:rsid w:val="003B22BC"/>
    <w:rsid w:val="003B3C25"/>
    <w:rsid w:val="003B6386"/>
    <w:rsid w:val="003B6738"/>
    <w:rsid w:val="003C22A5"/>
    <w:rsid w:val="003C4C4B"/>
    <w:rsid w:val="003C552E"/>
    <w:rsid w:val="003C663F"/>
    <w:rsid w:val="003D096B"/>
    <w:rsid w:val="003D3372"/>
    <w:rsid w:val="003D5607"/>
    <w:rsid w:val="0040104B"/>
    <w:rsid w:val="00416F68"/>
    <w:rsid w:val="00434EE7"/>
    <w:rsid w:val="004477D8"/>
    <w:rsid w:val="00465DBE"/>
    <w:rsid w:val="004838D0"/>
    <w:rsid w:val="0049086F"/>
    <w:rsid w:val="004924AD"/>
    <w:rsid w:val="00492DB8"/>
    <w:rsid w:val="0049526B"/>
    <w:rsid w:val="004A400D"/>
    <w:rsid w:val="004B0DDC"/>
    <w:rsid w:val="004F28C4"/>
    <w:rsid w:val="004F28E5"/>
    <w:rsid w:val="004F50FB"/>
    <w:rsid w:val="005107EE"/>
    <w:rsid w:val="00546165"/>
    <w:rsid w:val="005472C9"/>
    <w:rsid w:val="00561D1D"/>
    <w:rsid w:val="00565790"/>
    <w:rsid w:val="005857E6"/>
    <w:rsid w:val="005B06FE"/>
    <w:rsid w:val="005E662B"/>
    <w:rsid w:val="006264B5"/>
    <w:rsid w:val="0062660D"/>
    <w:rsid w:val="0064337B"/>
    <w:rsid w:val="006500E6"/>
    <w:rsid w:val="006757E9"/>
    <w:rsid w:val="00677E4C"/>
    <w:rsid w:val="00690B0E"/>
    <w:rsid w:val="00696CFB"/>
    <w:rsid w:val="006A78DD"/>
    <w:rsid w:val="006B7F8B"/>
    <w:rsid w:val="006D55B3"/>
    <w:rsid w:val="006D6D8C"/>
    <w:rsid w:val="006E41DC"/>
    <w:rsid w:val="006F01E9"/>
    <w:rsid w:val="006F04FC"/>
    <w:rsid w:val="00705210"/>
    <w:rsid w:val="0071168E"/>
    <w:rsid w:val="0071484D"/>
    <w:rsid w:val="0072766C"/>
    <w:rsid w:val="00727B31"/>
    <w:rsid w:val="00744D83"/>
    <w:rsid w:val="00754BE8"/>
    <w:rsid w:val="00764565"/>
    <w:rsid w:val="00772DD5"/>
    <w:rsid w:val="00777999"/>
    <w:rsid w:val="00787BCE"/>
    <w:rsid w:val="0079002A"/>
    <w:rsid w:val="00797BAF"/>
    <w:rsid w:val="007A706C"/>
    <w:rsid w:val="007B664E"/>
    <w:rsid w:val="007C0BFC"/>
    <w:rsid w:val="007D4615"/>
    <w:rsid w:val="007D67FF"/>
    <w:rsid w:val="007D6AFA"/>
    <w:rsid w:val="007D74FC"/>
    <w:rsid w:val="007F46FD"/>
    <w:rsid w:val="00836BCA"/>
    <w:rsid w:val="00840D2E"/>
    <w:rsid w:val="00847235"/>
    <w:rsid w:val="00857609"/>
    <w:rsid w:val="00861EE3"/>
    <w:rsid w:val="008670E0"/>
    <w:rsid w:val="00873530"/>
    <w:rsid w:val="00896C1B"/>
    <w:rsid w:val="008A5A30"/>
    <w:rsid w:val="008B51A1"/>
    <w:rsid w:val="008B7666"/>
    <w:rsid w:val="008E224C"/>
    <w:rsid w:val="008F3EDB"/>
    <w:rsid w:val="00933B63"/>
    <w:rsid w:val="00944E15"/>
    <w:rsid w:val="0097106A"/>
    <w:rsid w:val="009744B7"/>
    <w:rsid w:val="00981FD7"/>
    <w:rsid w:val="009867A3"/>
    <w:rsid w:val="00993FA9"/>
    <w:rsid w:val="009A14D8"/>
    <w:rsid w:val="009A6291"/>
    <w:rsid w:val="009B02C2"/>
    <w:rsid w:val="009B29A8"/>
    <w:rsid w:val="009C41C0"/>
    <w:rsid w:val="009D4A97"/>
    <w:rsid w:val="009D7D4A"/>
    <w:rsid w:val="009E33C6"/>
    <w:rsid w:val="009E3614"/>
    <w:rsid w:val="009F1A20"/>
    <w:rsid w:val="009F7B03"/>
    <w:rsid w:val="009F7D89"/>
    <w:rsid w:val="00A11A6C"/>
    <w:rsid w:val="00A12917"/>
    <w:rsid w:val="00A15190"/>
    <w:rsid w:val="00A230EF"/>
    <w:rsid w:val="00A26EB5"/>
    <w:rsid w:val="00A3349D"/>
    <w:rsid w:val="00A37120"/>
    <w:rsid w:val="00A44113"/>
    <w:rsid w:val="00A70C69"/>
    <w:rsid w:val="00A83587"/>
    <w:rsid w:val="00A90241"/>
    <w:rsid w:val="00AA20CC"/>
    <w:rsid w:val="00AA2F33"/>
    <w:rsid w:val="00AC016E"/>
    <w:rsid w:val="00AC1263"/>
    <w:rsid w:val="00AC4C95"/>
    <w:rsid w:val="00AD2881"/>
    <w:rsid w:val="00AE6109"/>
    <w:rsid w:val="00AE7FD1"/>
    <w:rsid w:val="00AF5031"/>
    <w:rsid w:val="00AF54E2"/>
    <w:rsid w:val="00B00ED8"/>
    <w:rsid w:val="00B042C1"/>
    <w:rsid w:val="00B144C2"/>
    <w:rsid w:val="00B25BF3"/>
    <w:rsid w:val="00B40CA8"/>
    <w:rsid w:val="00B63368"/>
    <w:rsid w:val="00B65C1A"/>
    <w:rsid w:val="00B806FD"/>
    <w:rsid w:val="00B87EF1"/>
    <w:rsid w:val="00BA74B9"/>
    <w:rsid w:val="00BA77AB"/>
    <w:rsid w:val="00BB043B"/>
    <w:rsid w:val="00BB3570"/>
    <w:rsid w:val="00BD2CC6"/>
    <w:rsid w:val="00BE23DA"/>
    <w:rsid w:val="00BE2E85"/>
    <w:rsid w:val="00BE5FC1"/>
    <w:rsid w:val="00BF21CC"/>
    <w:rsid w:val="00C12641"/>
    <w:rsid w:val="00C15A52"/>
    <w:rsid w:val="00C23A3F"/>
    <w:rsid w:val="00C25524"/>
    <w:rsid w:val="00C25B91"/>
    <w:rsid w:val="00C40AC8"/>
    <w:rsid w:val="00C47D5B"/>
    <w:rsid w:val="00C91DBB"/>
    <w:rsid w:val="00C97ABD"/>
    <w:rsid w:val="00CC7A5F"/>
    <w:rsid w:val="00CD12D8"/>
    <w:rsid w:val="00CD69A3"/>
    <w:rsid w:val="00CE7315"/>
    <w:rsid w:val="00CF2130"/>
    <w:rsid w:val="00D22C3A"/>
    <w:rsid w:val="00D33534"/>
    <w:rsid w:val="00D33D8A"/>
    <w:rsid w:val="00D4752B"/>
    <w:rsid w:val="00D573D0"/>
    <w:rsid w:val="00D6053F"/>
    <w:rsid w:val="00D62243"/>
    <w:rsid w:val="00D63EE9"/>
    <w:rsid w:val="00D823DF"/>
    <w:rsid w:val="00D87CF4"/>
    <w:rsid w:val="00DB143B"/>
    <w:rsid w:val="00DB5F06"/>
    <w:rsid w:val="00DB63CB"/>
    <w:rsid w:val="00DC4319"/>
    <w:rsid w:val="00DC7033"/>
    <w:rsid w:val="00DD02D5"/>
    <w:rsid w:val="00DD5958"/>
    <w:rsid w:val="00DF4530"/>
    <w:rsid w:val="00E05A42"/>
    <w:rsid w:val="00E06C7D"/>
    <w:rsid w:val="00E1557C"/>
    <w:rsid w:val="00E214BA"/>
    <w:rsid w:val="00E35758"/>
    <w:rsid w:val="00E44BCC"/>
    <w:rsid w:val="00E50A89"/>
    <w:rsid w:val="00E5703B"/>
    <w:rsid w:val="00EA61F3"/>
    <w:rsid w:val="00EB016E"/>
    <w:rsid w:val="00ED19E2"/>
    <w:rsid w:val="00ED2160"/>
    <w:rsid w:val="00ED4A14"/>
    <w:rsid w:val="00EF2A6E"/>
    <w:rsid w:val="00F0498D"/>
    <w:rsid w:val="00F070F7"/>
    <w:rsid w:val="00F15622"/>
    <w:rsid w:val="00F41B62"/>
    <w:rsid w:val="00F4318E"/>
    <w:rsid w:val="00F50245"/>
    <w:rsid w:val="00F6736E"/>
    <w:rsid w:val="00F82D98"/>
    <w:rsid w:val="00F86DD9"/>
    <w:rsid w:val="00F96928"/>
    <w:rsid w:val="00FA2BCF"/>
    <w:rsid w:val="00FA6E6C"/>
    <w:rsid w:val="00FB04AC"/>
    <w:rsid w:val="00FB3140"/>
    <w:rsid w:val="00FB403B"/>
    <w:rsid w:val="00FC0B8C"/>
    <w:rsid w:val="00FD0AA9"/>
    <w:rsid w:val="00FE05EA"/>
    <w:rsid w:val="00FE1284"/>
    <w:rsid w:val="00FE1926"/>
    <w:rsid w:val="00FE6100"/>
    <w:rsid w:val="00FE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4FDB542"/>
  <w15:docId w15:val="{6F5D3940-CCE0-4549-BECB-044F7B2A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D83"/>
    <w:pPr>
      <w:spacing w:line="360" w:lineRule="auto"/>
      <w:ind w:firstLineChars="200" w:firstLine="200"/>
      <w:jc w:val="both"/>
    </w:pPr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744D83"/>
    <w:pPr>
      <w:keepNext/>
      <w:ind w:firstLineChars="0" w:firstLine="0"/>
      <w:outlineLvl w:val="1"/>
    </w:pPr>
    <w:rPr>
      <w:rFonts w:eastAsia="Times New Roman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4A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744D83"/>
    <w:rPr>
      <w:rFonts w:ascii="Times New Roman" w:eastAsia="Times New Roman" w:hAnsi="Times New Roman" w:cs="Times New Roman"/>
      <w:b/>
      <w:color w:val="000000" w:themeColor="text1"/>
      <w:kern w:val="2"/>
      <w:lang w:val="en-US" w:eastAsia="ja-JP"/>
    </w:rPr>
  </w:style>
  <w:style w:type="paragraph" w:styleId="a3">
    <w:name w:val="caption"/>
    <w:basedOn w:val="a"/>
    <w:next w:val="a"/>
    <w:uiPriority w:val="35"/>
    <w:unhideWhenUsed/>
    <w:qFormat/>
    <w:rsid w:val="00744D83"/>
    <w:rPr>
      <w:b/>
      <w:bCs/>
      <w:szCs w:val="21"/>
    </w:rPr>
  </w:style>
  <w:style w:type="paragraph" w:styleId="a4">
    <w:name w:val="header"/>
    <w:basedOn w:val="a"/>
    <w:link w:val="a5"/>
    <w:uiPriority w:val="99"/>
    <w:unhideWhenUsed/>
    <w:rsid w:val="00744D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744D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character" w:styleId="a8">
    <w:name w:val="annotation reference"/>
    <w:basedOn w:val="a0"/>
    <w:uiPriority w:val="99"/>
    <w:semiHidden/>
    <w:unhideWhenUsed/>
    <w:rsid w:val="00744D8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744D8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character" w:styleId="ab">
    <w:name w:val="line number"/>
    <w:basedOn w:val="a0"/>
    <w:uiPriority w:val="99"/>
    <w:semiHidden/>
    <w:unhideWhenUsed/>
    <w:rsid w:val="00744D83"/>
  </w:style>
  <w:style w:type="paragraph" w:styleId="ac">
    <w:name w:val="annotation subject"/>
    <w:basedOn w:val="a9"/>
    <w:next w:val="a9"/>
    <w:link w:val="ad"/>
    <w:uiPriority w:val="99"/>
    <w:semiHidden/>
    <w:unhideWhenUsed/>
    <w:rsid w:val="00744D83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ad">
    <w:name w:val="コメント内容 (文字)"/>
    <w:basedOn w:val="aa"/>
    <w:link w:val="ac"/>
    <w:uiPriority w:val="99"/>
    <w:semiHidden/>
    <w:rsid w:val="00744D83"/>
    <w:rPr>
      <w:rFonts w:ascii="Times New Roman" w:eastAsia="ＭＳ 明朝" w:hAnsi="Times New Roman" w:cs="Times New Roman"/>
      <w:b/>
      <w:bCs/>
      <w:color w:val="000000" w:themeColor="text1"/>
      <w:kern w:val="2"/>
      <w:sz w:val="20"/>
      <w:szCs w:val="20"/>
      <w:lang w:val="en-US" w:eastAsia="ja-JP"/>
    </w:rPr>
  </w:style>
  <w:style w:type="character" w:customStyle="1" w:styleId="30">
    <w:name w:val="見出し 3 (文字)"/>
    <w:basedOn w:val="a0"/>
    <w:link w:val="3"/>
    <w:uiPriority w:val="9"/>
    <w:semiHidden/>
    <w:rsid w:val="009D4A97"/>
    <w:rPr>
      <w:rFonts w:asciiTheme="majorHAnsi" w:eastAsiaTheme="majorEastAsia" w:hAnsiTheme="majorHAnsi" w:cstheme="majorBidi"/>
      <w:color w:val="1F3763" w:themeColor="accent1" w:themeShade="7F"/>
      <w:kern w:val="2"/>
      <w:lang w:val="en-US" w:eastAsia="ja-JP"/>
    </w:rPr>
  </w:style>
  <w:style w:type="paragraph" w:styleId="ae">
    <w:name w:val="Revision"/>
    <w:hidden/>
    <w:uiPriority w:val="99"/>
    <w:semiHidden/>
    <w:rsid w:val="00E35758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Web">
    <w:name w:val="Normal (Web)"/>
    <w:basedOn w:val="a"/>
    <w:uiPriority w:val="99"/>
    <w:semiHidden/>
    <w:unhideWhenUsed/>
    <w:rsid w:val="00B806FD"/>
    <w:pPr>
      <w:spacing w:before="100" w:beforeAutospacing="1" w:after="100" w:afterAutospacing="1" w:line="240" w:lineRule="auto"/>
      <w:ind w:firstLineChars="0" w:firstLine="0"/>
      <w:jc w:val="left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7D67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D67FF"/>
    <w:rPr>
      <w:rFonts w:ascii="Segoe UI" w:eastAsia="ＭＳ 明朝" w:hAnsi="Segoe UI" w:cs="Segoe UI"/>
      <w:color w:val="000000" w:themeColor="text1"/>
      <w:kern w:val="2"/>
      <w:sz w:val="18"/>
      <w:szCs w:val="18"/>
      <w:lang w:val="en-US" w:eastAsia="ja-JP"/>
    </w:rPr>
  </w:style>
  <w:style w:type="character" w:styleId="af1">
    <w:name w:val="Emphasis"/>
    <w:basedOn w:val="a0"/>
    <w:uiPriority w:val="20"/>
    <w:qFormat/>
    <w:rsid w:val="00DD02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6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23</Words>
  <Characters>2416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urosawa Yoko</cp:lastModifiedBy>
  <cp:revision>8</cp:revision>
  <cp:lastPrinted>2021-11-24T00:21:00Z</cp:lastPrinted>
  <dcterms:created xsi:type="dcterms:W3CDTF">2022-06-09T01:46:00Z</dcterms:created>
  <dcterms:modified xsi:type="dcterms:W3CDTF">2022-07-09T03:38:00Z</dcterms:modified>
</cp:coreProperties>
</file>